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9785D3" w14:textId="77777777" w:rsidR="00DD2CB0" w:rsidRPr="009B52C4" w:rsidRDefault="00DD2CB0" w:rsidP="009B52C4">
      <w:pPr>
        <w:spacing w:after="0" w:line="360" w:lineRule="auto"/>
        <w:rPr>
          <w:rFonts w:cs="Arial"/>
          <w:b/>
        </w:rPr>
      </w:pPr>
      <w:bookmarkStart w:id="0" w:name="_GoBack"/>
      <w:bookmarkEnd w:id="0"/>
      <w:r w:rsidRPr="009B52C4">
        <w:rPr>
          <w:rFonts w:cs="Arial"/>
          <w:b/>
        </w:rPr>
        <w:t>Well No</w:t>
      </w:r>
      <w:r w:rsidR="009B52C4" w:rsidRPr="009B52C4">
        <w:rPr>
          <w:rFonts w:cs="Arial"/>
          <w:b/>
        </w:rPr>
        <w:t>w</w:t>
      </w:r>
      <w:r w:rsidRPr="009B52C4">
        <w:rPr>
          <w:rFonts w:cs="Arial"/>
          <w:b/>
        </w:rPr>
        <w:t>: Tier 2 groups based weight management evaluation</w:t>
      </w:r>
    </w:p>
    <w:p w14:paraId="6BF5C2BF" w14:textId="77777777" w:rsidR="00DD2CB0" w:rsidRPr="009B52C4" w:rsidRDefault="00DD2CB0" w:rsidP="009B52C4">
      <w:pPr>
        <w:spacing w:after="0" w:line="360" w:lineRule="auto"/>
        <w:rPr>
          <w:rFonts w:cs="Arial"/>
          <w:b/>
        </w:rPr>
      </w:pPr>
      <w:r w:rsidRPr="009B52C4">
        <w:rPr>
          <w:rFonts w:cs="Arial"/>
          <w:b/>
        </w:rPr>
        <w:t xml:space="preserve">Telephone </w:t>
      </w:r>
      <w:r w:rsidR="009B52C4" w:rsidRPr="009B52C4">
        <w:rPr>
          <w:rFonts w:cs="Arial"/>
          <w:b/>
        </w:rPr>
        <w:t>interviews:</w:t>
      </w:r>
    </w:p>
    <w:p w14:paraId="4E3D0416" w14:textId="77777777" w:rsidR="009B52C4" w:rsidRPr="009B52C4" w:rsidRDefault="009B52C4" w:rsidP="009B52C4">
      <w:pPr>
        <w:rPr>
          <w:rFonts w:cs="Arial"/>
        </w:rPr>
      </w:pPr>
    </w:p>
    <w:p w14:paraId="15D28CA6" w14:textId="77777777" w:rsidR="009B52C4" w:rsidRPr="009B52C4" w:rsidRDefault="009B52C4" w:rsidP="009B52C4">
      <w:pPr>
        <w:numPr>
          <w:ilvl w:val="0"/>
          <w:numId w:val="1"/>
        </w:numPr>
        <w:spacing w:after="0"/>
        <w:rPr>
          <w:rFonts w:cs="Arial"/>
        </w:rPr>
      </w:pPr>
      <w:r w:rsidRPr="009B52C4">
        <w:rPr>
          <w:rFonts w:cs="Arial"/>
        </w:rPr>
        <w:t xml:space="preserve">Hello – introduce self </w:t>
      </w:r>
    </w:p>
    <w:p w14:paraId="496A68D0" w14:textId="77777777" w:rsidR="009B52C4" w:rsidRPr="009B52C4" w:rsidRDefault="009B52C4" w:rsidP="009B52C4">
      <w:pPr>
        <w:numPr>
          <w:ilvl w:val="0"/>
          <w:numId w:val="1"/>
        </w:numPr>
        <w:spacing w:after="0"/>
        <w:rPr>
          <w:rFonts w:cs="Arial"/>
        </w:rPr>
      </w:pPr>
      <w:r w:rsidRPr="009B52C4">
        <w:rPr>
          <w:rFonts w:cs="Arial"/>
        </w:rPr>
        <w:t>Is this a good time to speak to you?</w:t>
      </w:r>
    </w:p>
    <w:p w14:paraId="1243C95C" w14:textId="77777777" w:rsidR="009B52C4" w:rsidRPr="009B52C4" w:rsidRDefault="009B52C4" w:rsidP="009B52C4">
      <w:pPr>
        <w:numPr>
          <w:ilvl w:val="0"/>
          <w:numId w:val="1"/>
        </w:numPr>
        <w:spacing w:after="0"/>
        <w:rPr>
          <w:rFonts w:cs="Arial"/>
        </w:rPr>
      </w:pPr>
      <w:r w:rsidRPr="009B52C4">
        <w:rPr>
          <w:rFonts w:cs="Arial"/>
        </w:rPr>
        <w:t>Check name and dob.</w:t>
      </w:r>
    </w:p>
    <w:p w14:paraId="4D908113" w14:textId="77777777" w:rsidR="009B52C4" w:rsidRPr="009B52C4" w:rsidRDefault="009B52C4" w:rsidP="009B52C4">
      <w:pPr>
        <w:numPr>
          <w:ilvl w:val="0"/>
          <w:numId w:val="1"/>
        </w:numPr>
        <w:spacing w:after="0"/>
        <w:rPr>
          <w:rFonts w:cs="Arial"/>
        </w:rPr>
      </w:pPr>
      <w:r w:rsidRPr="009B52C4">
        <w:rPr>
          <w:rFonts w:cs="Arial"/>
        </w:rPr>
        <w:t>I’m calling to ask you a few questions about the Well Now group that you attended</w:t>
      </w:r>
    </w:p>
    <w:p w14:paraId="3BB487A6" w14:textId="77777777" w:rsidR="009B52C4" w:rsidRPr="009B52C4" w:rsidRDefault="009B52C4" w:rsidP="009B52C4">
      <w:pPr>
        <w:numPr>
          <w:ilvl w:val="0"/>
          <w:numId w:val="1"/>
        </w:numPr>
        <w:spacing w:after="0"/>
        <w:rPr>
          <w:rFonts w:cs="Arial"/>
        </w:rPr>
      </w:pPr>
      <w:r w:rsidRPr="009B52C4">
        <w:rPr>
          <w:rFonts w:cs="Arial"/>
        </w:rPr>
        <w:t>Firstly may I explain a bit about this:</w:t>
      </w:r>
    </w:p>
    <w:p w14:paraId="17C4CBAA" w14:textId="77777777" w:rsidR="009B52C4" w:rsidRPr="009B52C4" w:rsidRDefault="009B52C4" w:rsidP="009B52C4">
      <w:pPr>
        <w:numPr>
          <w:ilvl w:val="1"/>
          <w:numId w:val="1"/>
        </w:numPr>
        <w:spacing w:after="0"/>
        <w:rPr>
          <w:rFonts w:cs="Arial"/>
        </w:rPr>
      </w:pPr>
      <w:r w:rsidRPr="009B52C4">
        <w:rPr>
          <w:rFonts w:cs="Arial"/>
        </w:rPr>
        <w:t xml:space="preserve">You attended a Well Now course and at that time you agreed to be phoned so that you could tell us about how it was for you. It is your choice to take part or not. If you do agree to take part and then change your mind you can withdraw at any time </w:t>
      </w:r>
    </w:p>
    <w:p w14:paraId="73C602DC" w14:textId="77777777" w:rsidR="009B52C4" w:rsidRPr="009B52C4" w:rsidRDefault="009B52C4" w:rsidP="009B52C4">
      <w:pPr>
        <w:numPr>
          <w:ilvl w:val="1"/>
          <w:numId w:val="1"/>
        </w:numPr>
        <w:spacing w:after="0"/>
        <w:rPr>
          <w:rFonts w:cs="Arial"/>
        </w:rPr>
      </w:pPr>
      <w:r w:rsidRPr="009B52C4">
        <w:rPr>
          <w:rFonts w:cs="Arial"/>
        </w:rPr>
        <w:t xml:space="preserve">We are doing this to help us improve the service for people in the future. </w:t>
      </w:r>
    </w:p>
    <w:p w14:paraId="0E68A46A" w14:textId="77777777" w:rsidR="009B52C4" w:rsidRPr="009B52C4" w:rsidRDefault="009B52C4" w:rsidP="009B52C4">
      <w:pPr>
        <w:numPr>
          <w:ilvl w:val="1"/>
          <w:numId w:val="1"/>
        </w:numPr>
        <w:spacing w:after="0"/>
        <w:rPr>
          <w:rFonts w:cs="Arial"/>
        </w:rPr>
      </w:pPr>
      <w:r w:rsidRPr="009B52C4">
        <w:rPr>
          <w:rFonts w:cs="Arial"/>
        </w:rPr>
        <w:t xml:space="preserve">The same questions will be asked to all interviewees. </w:t>
      </w:r>
    </w:p>
    <w:p w14:paraId="5F783EF6" w14:textId="77777777" w:rsidR="009B52C4" w:rsidRPr="009B52C4" w:rsidRDefault="009B52C4" w:rsidP="009B52C4">
      <w:pPr>
        <w:numPr>
          <w:ilvl w:val="1"/>
          <w:numId w:val="1"/>
        </w:numPr>
        <w:spacing w:after="0"/>
        <w:rPr>
          <w:rFonts w:cs="Arial"/>
        </w:rPr>
      </w:pPr>
      <w:r w:rsidRPr="009B52C4">
        <w:rPr>
          <w:rFonts w:cs="Arial"/>
        </w:rPr>
        <w:t xml:space="preserve">This conversation is confidential. The findings will only be used in the evaluation of the service. </w:t>
      </w:r>
      <w:r>
        <w:rPr>
          <w:rFonts w:cs="Arial"/>
        </w:rPr>
        <w:t xml:space="preserve">They can be shared with those who take part. </w:t>
      </w:r>
      <w:r w:rsidRPr="009B52C4">
        <w:rPr>
          <w:rFonts w:cs="Arial"/>
        </w:rPr>
        <w:t>We may publish a report on this work.</w:t>
      </w:r>
    </w:p>
    <w:p w14:paraId="23145602" w14:textId="77777777" w:rsidR="009B52C4" w:rsidRPr="009B52C4" w:rsidRDefault="009B52C4" w:rsidP="009B52C4">
      <w:pPr>
        <w:numPr>
          <w:ilvl w:val="1"/>
          <w:numId w:val="1"/>
        </w:numPr>
        <w:spacing w:after="0"/>
        <w:rPr>
          <w:rFonts w:cs="Arial"/>
        </w:rPr>
      </w:pPr>
      <w:r w:rsidRPr="009B52C4">
        <w:rPr>
          <w:rFonts w:cs="Arial"/>
        </w:rPr>
        <w:t>We will be recording this conversation to make sure we get a true record of your views.</w:t>
      </w:r>
      <w:r w:rsidRPr="009B52C4">
        <w:rPr>
          <w:rFonts w:ascii="Bookman Old Style" w:hAnsi="Bookman Old Style" w:cs="Arial"/>
        </w:rPr>
        <w:t xml:space="preserve"> </w:t>
      </w:r>
      <w:r w:rsidRPr="009B52C4">
        <w:rPr>
          <w:rFonts w:cs="Arial"/>
        </w:rPr>
        <w:t>We will then code the interviews, presenting all views anonymously. The recordings will be erased after use.</w:t>
      </w:r>
    </w:p>
    <w:p w14:paraId="5E34611E" w14:textId="77777777" w:rsidR="009B52C4" w:rsidRPr="009B52C4" w:rsidRDefault="009B52C4" w:rsidP="009B52C4">
      <w:pPr>
        <w:ind w:left="1440"/>
        <w:rPr>
          <w:rFonts w:cs="Arial"/>
        </w:rPr>
      </w:pPr>
    </w:p>
    <w:p w14:paraId="1A7EA64D" w14:textId="77777777" w:rsidR="009B52C4" w:rsidRPr="009B52C4" w:rsidRDefault="009B52C4" w:rsidP="009B52C4">
      <w:pPr>
        <w:rPr>
          <w:rFonts w:cs="Arial"/>
        </w:rPr>
      </w:pPr>
      <w:r w:rsidRPr="009B52C4">
        <w:rPr>
          <w:rFonts w:cs="Arial"/>
        </w:rPr>
        <w:t>What questions do you have about this?</w:t>
      </w:r>
    </w:p>
    <w:p w14:paraId="07BE88C1" w14:textId="77777777" w:rsidR="009B52C4" w:rsidRPr="009B52C4" w:rsidRDefault="009B52C4" w:rsidP="009B52C4">
      <w:pPr>
        <w:numPr>
          <w:ilvl w:val="0"/>
          <w:numId w:val="1"/>
        </w:numPr>
        <w:spacing w:after="0"/>
        <w:rPr>
          <w:rFonts w:cs="Arial"/>
        </w:rPr>
      </w:pPr>
      <w:r w:rsidRPr="009B52C4">
        <w:rPr>
          <w:rFonts w:cs="Arial"/>
        </w:rPr>
        <w:t>It will take 10 to 20 minutes to go through – are you happy to continue?</w:t>
      </w:r>
    </w:p>
    <w:p w14:paraId="3391111B" w14:textId="77777777" w:rsidR="009B52C4" w:rsidRPr="009B52C4" w:rsidRDefault="009B52C4" w:rsidP="009B52C4">
      <w:pPr>
        <w:numPr>
          <w:ilvl w:val="0"/>
          <w:numId w:val="1"/>
        </w:numPr>
        <w:spacing w:after="0"/>
        <w:rPr>
          <w:rFonts w:cs="Arial"/>
        </w:rPr>
      </w:pPr>
      <w:r w:rsidRPr="009B52C4">
        <w:rPr>
          <w:rFonts w:cs="Arial"/>
        </w:rPr>
        <w:t>Thank you – your opinions &amp; views are valued.</w:t>
      </w:r>
    </w:p>
    <w:p w14:paraId="5F4A0D1A" w14:textId="77777777" w:rsidR="009B52C4" w:rsidRPr="009B52C4" w:rsidRDefault="009B52C4" w:rsidP="009B52C4">
      <w:pPr>
        <w:rPr>
          <w:rFonts w:cs="Arial"/>
        </w:rPr>
      </w:pPr>
    </w:p>
    <w:p w14:paraId="36E5858C" w14:textId="77777777" w:rsidR="009B52C4" w:rsidRPr="009B52C4" w:rsidRDefault="009B52C4" w:rsidP="009B52C4">
      <w:pPr>
        <w:rPr>
          <w:rFonts w:cs="Arial"/>
        </w:rPr>
      </w:pPr>
      <w:r w:rsidRPr="009B52C4">
        <w:rPr>
          <w:rFonts w:cs="Arial"/>
        </w:rPr>
        <w:t>I’ll start with the first question……</w:t>
      </w:r>
    </w:p>
    <w:p w14:paraId="1E41234E" w14:textId="77777777" w:rsidR="009B52C4" w:rsidRPr="009B52C4" w:rsidRDefault="009B52C4" w:rsidP="009B52C4">
      <w:pPr>
        <w:numPr>
          <w:ilvl w:val="0"/>
          <w:numId w:val="1"/>
        </w:numPr>
        <w:spacing w:after="0"/>
        <w:rPr>
          <w:rFonts w:cs="Arial"/>
        </w:rPr>
      </w:pPr>
      <w:r w:rsidRPr="009B52C4">
        <w:rPr>
          <w:rFonts w:cs="Arial"/>
        </w:rPr>
        <w:t>Use reflections and summaries throughout.</w:t>
      </w:r>
    </w:p>
    <w:p w14:paraId="43F419D6" w14:textId="77777777" w:rsidR="00DD2CB0" w:rsidRPr="009B52C4" w:rsidRDefault="00DD2CB0" w:rsidP="009B52C4">
      <w:pPr>
        <w:spacing w:after="0" w:line="360" w:lineRule="auto"/>
        <w:ind w:left="720" w:hanging="720"/>
      </w:pPr>
    </w:p>
    <w:p w14:paraId="069010EB" w14:textId="77777777" w:rsidR="000D07EB" w:rsidRPr="009B52C4" w:rsidRDefault="009A00AF" w:rsidP="009B52C4">
      <w:pPr>
        <w:spacing w:after="0" w:line="360" w:lineRule="auto"/>
        <w:ind w:left="720" w:hanging="720"/>
      </w:pPr>
      <w:r w:rsidRPr="009B52C4">
        <w:t xml:space="preserve">1. </w:t>
      </w:r>
      <w:r w:rsidR="00DD2CB0" w:rsidRPr="009B52C4">
        <w:t>What did you like about the Well N</w:t>
      </w:r>
      <w:r w:rsidR="000D07EB" w:rsidRPr="009B52C4">
        <w:t>ow course</w:t>
      </w:r>
      <w:r w:rsidRPr="009B52C4">
        <w:t>?</w:t>
      </w:r>
    </w:p>
    <w:p w14:paraId="5FE5C99B" w14:textId="77777777" w:rsidR="000D07EB" w:rsidRPr="009B52C4" w:rsidRDefault="009A00AF" w:rsidP="009B52C4">
      <w:pPr>
        <w:spacing w:after="0" w:line="360" w:lineRule="auto"/>
        <w:ind w:left="720" w:hanging="720"/>
      </w:pPr>
      <w:r w:rsidRPr="009B52C4">
        <w:rPr>
          <w:i/>
        </w:rPr>
        <w:t>Prompts:</w:t>
      </w:r>
      <w:r w:rsidRPr="009B52C4">
        <w:t xml:space="preserve"> </w:t>
      </w:r>
      <w:r w:rsidRPr="009B52C4">
        <w:tab/>
        <w:t>content</w:t>
      </w:r>
    </w:p>
    <w:p w14:paraId="0D742F08" w14:textId="77777777" w:rsidR="000D07EB" w:rsidRPr="009B52C4" w:rsidRDefault="000D07EB" w:rsidP="009B52C4">
      <w:pPr>
        <w:spacing w:after="0" w:line="360" w:lineRule="auto"/>
        <w:ind w:left="720" w:hanging="720"/>
      </w:pPr>
      <w:r w:rsidRPr="009B52C4">
        <w:tab/>
      </w:r>
      <w:r w:rsidR="009A00AF" w:rsidRPr="009B52C4">
        <w:tab/>
      </w:r>
      <w:r w:rsidRPr="009B52C4">
        <w:t xml:space="preserve">venue and </w:t>
      </w:r>
      <w:r w:rsidR="00261A04" w:rsidRPr="009B52C4">
        <w:t xml:space="preserve">the </w:t>
      </w:r>
      <w:r w:rsidRPr="009B52C4">
        <w:t>acc</w:t>
      </w:r>
      <w:r w:rsidR="009A00AF" w:rsidRPr="009B52C4">
        <w:t>essibility</w:t>
      </w:r>
    </w:p>
    <w:p w14:paraId="3D3CF2B7" w14:textId="77777777" w:rsidR="00261A04" w:rsidRPr="009B52C4" w:rsidRDefault="002F2571" w:rsidP="009B52C4">
      <w:pPr>
        <w:spacing w:after="0" w:line="360" w:lineRule="auto"/>
        <w:ind w:left="720" w:firstLine="720"/>
      </w:pPr>
      <w:r w:rsidRPr="009B52C4">
        <w:t>style of</w:t>
      </w:r>
      <w:r w:rsidR="00261A04" w:rsidRPr="009B52C4">
        <w:t xml:space="preserve"> facilitation and the people that ran it</w:t>
      </w:r>
    </w:p>
    <w:p w14:paraId="663821C8" w14:textId="77777777" w:rsidR="00261A04" w:rsidRPr="009B52C4" w:rsidRDefault="00261A04" w:rsidP="009B52C4">
      <w:pPr>
        <w:spacing w:after="0" w:line="360" w:lineRule="auto"/>
        <w:ind w:left="720" w:firstLine="720"/>
      </w:pPr>
      <w:r w:rsidRPr="009B52C4">
        <w:t>l</w:t>
      </w:r>
      <w:r w:rsidR="009A00AF" w:rsidRPr="009B52C4">
        <w:t>ength of</w:t>
      </w:r>
      <w:r w:rsidRPr="009B52C4">
        <w:t xml:space="preserve"> the course</w:t>
      </w:r>
      <w:r w:rsidR="009A00AF" w:rsidRPr="009B52C4">
        <w:t xml:space="preserve"> was and the number of sessions</w:t>
      </w:r>
    </w:p>
    <w:p w14:paraId="1274E48E" w14:textId="77777777" w:rsidR="009F3ADD" w:rsidRPr="009B52C4" w:rsidRDefault="009A00AF" w:rsidP="009B52C4">
      <w:pPr>
        <w:spacing w:after="0" w:line="360" w:lineRule="auto"/>
        <w:ind w:left="720" w:hanging="720"/>
      </w:pPr>
      <w:r w:rsidRPr="009B52C4">
        <w:t xml:space="preserve">2. </w:t>
      </w:r>
      <w:r w:rsidR="009F3ADD" w:rsidRPr="009B52C4">
        <w:t>W</w:t>
      </w:r>
      <w:r w:rsidR="00DD2CB0" w:rsidRPr="009B52C4">
        <w:t>hat, if anything did you no</w:t>
      </w:r>
      <w:r w:rsidR="009F3ADD" w:rsidRPr="009B52C4">
        <w:t>t like about the course?</w:t>
      </w:r>
    </w:p>
    <w:p w14:paraId="2970C878" w14:textId="77777777" w:rsidR="009A00AF" w:rsidRPr="009B52C4" w:rsidRDefault="009A00AF" w:rsidP="009B52C4">
      <w:pPr>
        <w:spacing w:after="0" w:line="360" w:lineRule="auto"/>
        <w:ind w:left="720" w:hanging="720"/>
      </w:pPr>
      <w:r w:rsidRPr="009B52C4">
        <w:t xml:space="preserve">3. </w:t>
      </w:r>
      <w:r w:rsidR="009F3ADD" w:rsidRPr="009B52C4">
        <w:t>What</w:t>
      </w:r>
      <w:r w:rsidRPr="009B52C4">
        <w:t>, if anything</w:t>
      </w:r>
      <w:r w:rsidR="009F3ADD" w:rsidRPr="009B52C4">
        <w:t xml:space="preserve"> has changed for you for y</w:t>
      </w:r>
      <w:r w:rsidR="00DD2CB0" w:rsidRPr="009B52C4">
        <w:t>ou as a result of the programme?</w:t>
      </w:r>
    </w:p>
    <w:p w14:paraId="66C775DD" w14:textId="77777777" w:rsidR="00EC5A76" w:rsidRPr="009B52C4" w:rsidRDefault="009A00AF" w:rsidP="009B52C4">
      <w:pPr>
        <w:spacing w:after="0" w:line="360" w:lineRule="auto"/>
        <w:ind w:left="720" w:hanging="720"/>
      </w:pPr>
      <w:r w:rsidRPr="009B52C4">
        <w:rPr>
          <w:i/>
        </w:rPr>
        <w:t>Prompts:</w:t>
      </w:r>
      <w:r w:rsidR="00DD2CB0" w:rsidRPr="009B52C4">
        <w:tab/>
        <w:t>the way in which you eat</w:t>
      </w:r>
    </w:p>
    <w:p w14:paraId="0D018A10" w14:textId="77777777" w:rsidR="00EC5A76" w:rsidRPr="009B52C4" w:rsidRDefault="00EC5A76" w:rsidP="009B52C4">
      <w:pPr>
        <w:spacing w:after="0" w:line="360" w:lineRule="auto"/>
        <w:ind w:left="720" w:hanging="720"/>
      </w:pPr>
      <w:r w:rsidRPr="009B52C4">
        <w:tab/>
      </w:r>
      <w:r w:rsidR="00DD2CB0" w:rsidRPr="009B52C4">
        <w:tab/>
        <w:t>d</w:t>
      </w:r>
      <w:r w:rsidRPr="009B52C4">
        <w:t>iet</w:t>
      </w:r>
      <w:r w:rsidR="009A00AF" w:rsidRPr="009B52C4">
        <w:t>ing behaviours</w:t>
      </w:r>
    </w:p>
    <w:p w14:paraId="0F1A3513" w14:textId="77777777" w:rsidR="009A00AF" w:rsidRPr="009B52C4" w:rsidRDefault="00EC5A76" w:rsidP="009B52C4">
      <w:pPr>
        <w:spacing w:after="0" w:line="360" w:lineRule="auto"/>
        <w:ind w:left="720" w:hanging="720"/>
      </w:pPr>
      <w:r w:rsidRPr="009B52C4">
        <w:tab/>
      </w:r>
      <w:r w:rsidR="009A00AF" w:rsidRPr="009B52C4">
        <w:tab/>
      </w:r>
      <w:r w:rsidR="00DD2CB0" w:rsidRPr="009B52C4">
        <w:t>p</w:t>
      </w:r>
      <w:r w:rsidRPr="009B52C4">
        <w:t>hysical activity</w:t>
      </w:r>
    </w:p>
    <w:p w14:paraId="7B72C249" w14:textId="77777777" w:rsidR="009A00AF" w:rsidRPr="009B52C4" w:rsidRDefault="00EC5A76" w:rsidP="009B52C4">
      <w:pPr>
        <w:spacing w:after="0" w:line="360" w:lineRule="auto"/>
        <w:ind w:left="720" w:firstLine="720"/>
      </w:pPr>
      <w:r w:rsidRPr="009B52C4">
        <w:t>going out more</w:t>
      </w:r>
    </w:p>
    <w:p w14:paraId="7C94670C" w14:textId="77777777" w:rsidR="00EC5A76" w:rsidRPr="009B52C4" w:rsidRDefault="00A71A38" w:rsidP="009B52C4">
      <w:pPr>
        <w:spacing w:after="0" w:line="360" w:lineRule="auto"/>
        <w:ind w:left="720" w:firstLine="720"/>
      </w:pPr>
      <w:r w:rsidRPr="009B52C4">
        <w:t>accepting</w:t>
      </w:r>
      <w:r w:rsidR="00EC5A76" w:rsidRPr="009B52C4">
        <w:t xml:space="preserve"> your body.</w:t>
      </w:r>
    </w:p>
    <w:p w14:paraId="6442335D" w14:textId="77777777" w:rsidR="00EC5A76" w:rsidRPr="009B52C4" w:rsidRDefault="009A00AF" w:rsidP="009B52C4">
      <w:pPr>
        <w:spacing w:after="0" w:line="360" w:lineRule="auto"/>
        <w:ind w:left="284" w:hanging="284"/>
      </w:pPr>
      <w:r w:rsidRPr="009B52C4">
        <w:t xml:space="preserve">4. </w:t>
      </w:r>
      <w:r w:rsidR="00EC5A76" w:rsidRPr="009B52C4">
        <w:t>Can you tell me if there has</w:t>
      </w:r>
      <w:r w:rsidR="002F2571" w:rsidRPr="009B52C4">
        <w:t xml:space="preserve"> been any impact on your weight</w:t>
      </w:r>
      <w:r w:rsidR="00EC5A76" w:rsidRPr="009B52C4">
        <w:t xml:space="preserve"> since the end of the course</w:t>
      </w:r>
      <w:r w:rsidR="00DD2CB0" w:rsidRPr="009B52C4">
        <w:t>?</w:t>
      </w:r>
    </w:p>
    <w:p w14:paraId="5AB9684D" w14:textId="77777777" w:rsidR="00EC5A76" w:rsidRPr="009B52C4" w:rsidRDefault="009A00AF" w:rsidP="009B52C4">
      <w:pPr>
        <w:spacing w:after="0" w:line="360" w:lineRule="auto"/>
        <w:ind w:left="284" w:hanging="284"/>
      </w:pPr>
      <w:r w:rsidRPr="009B52C4">
        <w:lastRenderedPageBreak/>
        <w:t xml:space="preserve">5. </w:t>
      </w:r>
      <w:r w:rsidR="00EC5A76" w:rsidRPr="009B52C4">
        <w:t>If I was to a</w:t>
      </w:r>
      <w:r w:rsidR="00E40E23" w:rsidRPr="009B52C4">
        <w:t xml:space="preserve">sk you to give me </w:t>
      </w:r>
      <w:r w:rsidR="00A71A38" w:rsidRPr="009B52C4">
        <w:t>a mark</w:t>
      </w:r>
      <w:r w:rsidR="00E40E23" w:rsidRPr="009B52C4">
        <w:t xml:space="preserve"> out of 10 as t</w:t>
      </w:r>
      <w:r w:rsidR="00DD2CB0" w:rsidRPr="009B52C4">
        <w:t xml:space="preserve">o how helpful the programme was, </w:t>
      </w:r>
      <w:r w:rsidR="00E40E23" w:rsidRPr="009B52C4">
        <w:t>when 0 was absolutely no help at all</w:t>
      </w:r>
      <w:r w:rsidR="00DD2CB0" w:rsidRPr="009B52C4">
        <w:t>, and</w:t>
      </w:r>
      <w:r w:rsidR="009B52C4" w:rsidRPr="009B52C4">
        <w:t xml:space="preserve"> </w:t>
      </w:r>
      <w:r w:rsidR="00E40E23" w:rsidRPr="009B52C4">
        <w:t>10 was o</w:t>
      </w:r>
      <w:r w:rsidR="00DD2CB0" w:rsidRPr="009B52C4">
        <w:t>f ultimate help. What</w:t>
      </w:r>
      <w:r w:rsidR="00E40E23" w:rsidRPr="009B52C4">
        <w:t xml:space="preserve"> score </w:t>
      </w:r>
      <w:r w:rsidR="00DD2CB0" w:rsidRPr="009B52C4">
        <w:t>would you give</w:t>
      </w:r>
      <w:r w:rsidR="009B52C4" w:rsidRPr="009B52C4">
        <w:t>?</w:t>
      </w:r>
    </w:p>
    <w:p w14:paraId="15E332EF" w14:textId="77777777" w:rsidR="00E40E23" w:rsidRPr="009B52C4" w:rsidRDefault="009A00AF" w:rsidP="009B52C4">
      <w:pPr>
        <w:spacing w:after="0" w:line="360" w:lineRule="auto"/>
        <w:ind w:left="720" w:hanging="720"/>
      </w:pPr>
      <w:r w:rsidRPr="009B52C4">
        <w:t xml:space="preserve">6. </w:t>
      </w:r>
      <w:r w:rsidR="00DD2CB0" w:rsidRPr="009B52C4">
        <w:t xml:space="preserve">And </w:t>
      </w:r>
      <w:r w:rsidR="00E40E23" w:rsidRPr="009B52C4">
        <w:t xml:space="preserve">what </w:t>
      </w:r>
      <w:r w:rsidR="00DD2CB0" w:rsidRPr="009B52C4">
        <w:t xml:space="preserve">where </w:t>
      </w:r>
      <w:r w:rsidR="00E40E23" w:rsidRPr="009B52C4">
        <w:t>the key messages?</w:t>
      </w:r>
    </w:p>
    <w:p w14:paraId="4825AFF3" w14:textId="77777777" w:rsidR="002F2571" w:rsidRPr="009B52C4" w:rsidRDefault="009A00AF" w:rsidP="009B52C4">
      <w:pPr>
        <w:spacing w:after="0" w:line="360" w:lineRule="auto"/>
        <w:ind w:left="284" w:hanging="284"/>
      </w:pPr>
      <w:r w:rsidRPr="009B52C4">
        <w:t xml:space="preserve">7. </w:t>
      </w:r>
      <w:r w:rsidR="00E40E23" w:rsidRPr="009B52C4">
        <w:t xml:space="preserve">Within the course we use a few tools to help get the message across.  </w:t>
      </w:r>
      <w:r w:rsidR="002F2571" w:rsidRPr="009B52C4">
        <w:t>Which of these:</w:t>
      </w:r>
    </w:p>
    <w:p w14:paraId="68DBCECC" w14:textId="77777777" w:rsidR="002F2571" w:rsidRPr="009B52C4" w:rsidRDefault="002F2571" w:rsidP="009B52C4">
      <w:pPr>
        <w:spacing w:after="0" w:line="360" w:lineRule="auto"/>
        <w:ind w:left="720" w:firstLine="720"/>
      </w:pPr>
      <w:r w:rsidRPr="009B52C4">
        <w:t>do you remember</w:t>
      </w:r>
      <w:r w:rsidR="009B52C4" w:rsidRPr="009B52C4">
        <w:t>?</w:t>
      </w:r>
    </w:p>
    <w:p w14:paraId="539959ED" w14:textId="77777777" w:rsidR="00E40E23" w:rsidRPr="009B52C4" w:rsidRDefault="00A71A38" w:rsidP="009B52C4">
      <w:pPr>
        <w:spacing w:after="0" w:line="360" w:lineRule="auto"/>
        <w:ind w:left="720" w:firstLine="720"/>
      </w:pPr>
      <w:r w:rsidRPr="009B52C4">
        <w:t>continue</w:t>
      </w:r>
      <w:r w:rsidR="00E40E23" w:rsidRPr="009B52C4">
        <w:t xml:space="preserve"> to use?</w:t>
      </w:r>
    </w:p>
    <w:p w14:paraId="3D1BAF91" w14:textId="77777777" w:rsidR="00E40E23" w:rsidRPr="009B52C4" w:rsidRDefault="00CC67C4" w:rsidP="009B52C4">
      <w:pPr>
        <w:spacing w:after="0" w:line="360" w:lineRule="auto"/>
        <w:ind w:left="720" w:hanging="720"/>
      </w:pPr>
      <w:r w:rsidRPr="009B52C4">
        <w:t xml:space="preserve">8. </w:t>
      </w:r>
      <w:r w:rsidR="00E40E23" w:rsidRPr="009B52C4">
        <w:t>Were there any surprises in the course</w:t>
      </w:r>
      <w:r w:rsidR="009A00AF" w:rsidRPr="009B52C4">
        <w:t>?</w:t>
      </w:r>
    </w:p>
    <w:p w14:paraId="6A2B18AD" w14:textId="77777777" w:rsidR="00E40E23" w:rsidRPr="009B52C4" w:rsidRDefault="00CC67C4" w:rsidP="009B52C4">
      <w:pPr>
        <w:spacing w:after="0" w:line="360" w:lineRule="auto"/>
        <w:ind w:left="720" w:hanging="720"/>
      </w:pPr>
      <w:r w:rsidRPr="009B52C4">
        <w:t xml:space="preserve">9. </w:t>
      </w:r>
      <w:r w:rsidR="00DD2CB0" w:rsidRPr="009B52C4">
        <w:t xml:space="preserve">What, if any, </w:t>
      </w:r>
      <w:r w:rsidR="00E40E23" w:rsidRPr="009B52C4">
        <w:t>new behaviours</w:t>
      </w:r>
      <w:r w:rsidR="00DD2CB0" w:rsidRPr="009B52C4">
        <w:t xml:space="preserve"> have you adopted</w:t>
      </w:r>
      <w:r w:rsidR="00E40E23" w:rsidRPr="009B52C4">
        <w:t>?</w:t>
      </w:r>
    </w:p>
    <w:p w14:paraId="125E9E3C" w14:textId="77777777" w:rsidR="00550C6B" w:rsidRPr="009B52C4" w:rsidRDefault="00CC67C4" w:rsidP="009B52C4">
      <w:pPr>
        <w:spacing w:after="0" w:line="360" w:lineRule="auto"/>
        <w:ind w:left="720" w:hanging="720"/>
      </w:pPr>
      <w:r w:rsidRPr="009B52C4">
        <w:t xml:space="preserve">10. </w:t>
      </w:r>
      <w:r w:rsidR="00550C6B" w:rsidRPr="009B52C4">
        <w:t xml:space="preserve">How might we do </w:t>
      </w:r>
      <w:r w:rsidR="002F2571" w:rsidRPr="009B52C4">
        <w:t>better?</w:t>
      </w:r>
      <w:r w:rsidR="00550C6B" w:rsidRPr="009B52C4">
        <w:t xml:space="preserve">  How might the service be improved?</w:t>
      </w:r>
    </w:p>
    <w:p w14:paraId="52E9212A" w14:textId="77777777" w:rsidR="00550C6B" w:rsidRPr="009B52C4" w:rsidRDefault="00CC67C4" w:rsidP="009B52C4">
      <w:pPr>
        <w:spacing w:after="0" w:line="360" w:lineRule="auto"/>
        <w:ind w:left="720" w:hanging="720"/>
      </w:pPr>
      <w:r w:rsidRPr="009B52C4">
        <w:t xml:space="preserve">11. </w:t>
      </w:r>
      <w:r w:rsidR="00A71A38" w:rsidRPr="009B52C4">
        <w:t>Anythi</w:t>
      </w:r>
      <w:r w:rsidR="00DD2CB0" w:rsidRPr="009B52C4">
        <w:t>ng else in terms of improvement?</w:t>
      </w:r>
    </w:p>
    <w:p w14:paraId="54AA1908" w14:textId="77777777" w:rsidR="00A71A38" w:rsidRPr="009B52C4" w:rsidRDefault="00CC67C4" w:rsidP="009B52C4">
      <w:pPr>
        <w:spacing w:after="0" w:line="360" w:lineRule="auto"/>
        <w:ind w:left="720" w:hanging="720"/>
      </w:pPr>
      <w:r w:rsidRPr="009B52C4">
        <w:t xml:space="preserve">12. </w:t>
      </w:r>
      <w:r w:rsidR="00A71A38" w:rsidRPr="009B52C4">
        <w:t>Is there anything else you would like to share with me about the service?</w:t>
      </w:r>
    </w:p>
    <w:p w14:paraId="1C8F1A68" w14:textId="77777777" w:rsidR="00A71A38" w:rsidRDefault="00A71A38" w:rsidP="009B52C4">
      <w:pPr>
        <w:spacing w:after="0" w:line="360" w:lineRule="auto"/>
        <w:ind w:left="720" w:hanging="720"/>
      </w:pPr>
    </w:p>
    <w:p w14:paraId="38F4BABC" w14:textId="77777777" w:rsidR="009B52C4" w:rsidRDefault="009B52C4" w:rsidP="009B52C4">
      <w:pPr>
        <w:spacing w:after="0" w:line="360" w:lineRule="auto"/>
        <w:ind w:left="720" w:hanging="720"/>
      </w:pPr>
    </w:p>
    <w:p w14:paraId="1FAC858E" w14:textId="77777777" w:rsidR="009B52C4" w:rsidRDefault="009B52C4" w:rsidP="009B52C4">
      <w:pPr>
        <w:rPr>
          <w:rFonts w:cs="Arial"/>
        </w:rPr>
      </w:pPr>
      <w:r>
        <w:rPr>
          <w:rFonts w:cs="Arial"/>
        </w:rPr>
        <w:t>Finish with:</w:t>
      </w:r>
    </w:p>
    <w:p w14:paraId="388C6876" w14:textId="77777777" w:rsidR="009B52C4" w:rsidRDefault="009B52C4" w:rsidP="009B52C4">
      <w:pPr>
        <w:numPr>
          <w:ilvl w:val="0"/>
          <w:numId w:val="1"/>
        </w:numPr>
        <w:spacing w:after="0"/>
        <w:rPr>
          <w:rFonts w:cs="Arial"/>
        </w:rPr>
      </w:pPr>
      <w:r>
        <w:rPr>
          <w:rFonts w:cs="Arial"/>
        </w:rPr>
        <w:t>Would you like to receive a summary of our findings? (check details)</w:t>
      </w:r>
    </w:p>
    <w:p w14:paraId="7D904277" w14:textId="77777777" w:rsidR="009B52C4" w:rsidRDefault="009B52C4" w:rsidP="009B52C4">
      <w:pPr>
        <w:numPr>
          <w:ilvl w:val="0"/>
          <w:numId w:val="1"/>
        </w:numPr>
        <w:spacing w:after="0"/>
        <w:rPr>
          <w:rFonts w:cs="Arial"/>
        </w:rPr>
      </w:pPr>
      <w:r>
        <w:rPr>
          <w:rFonts w:cs="Arial"/>
        </w:rPr>
        <w:t xml:space="preserve">Can we contact you again at a later date; say in 6 or 12 </w:t>
      </w:r>
      <w:proofErr w:type="spellStart"/>
      <w:r>
        <w:rPr>
          <w:rFonts w:cs="Arial"/>
        </w:rPr>
        <w:t>months time</w:t>
      </w:r>
      <w:proofErr w:type="spellEnd"/>
      <w:r>
        <w:rPr>
          <w:rFonts w:cs="Arial"/>
        </w:rPr>
        <w:t>?</w:t>
      </w:r>
    </w:p>
    <w:p w14:paraId="2252DA00" w14:textId="77777777" w:rsidR="009B52C4" w:rsidRDefault="009B52C4" w:rsidP="009B52C4">
      <w:pPr>
        <w:numPr>
          <w:ilvl w:val="0"/>
          <w:numId w:val="1"/>
        </w:numPr>
        <w:spacing w:after="0"/>
        <w:rPr>
          <w:rFonts w:cs="Arial"/>
        </w:rPr>
      </w:pPr>
      <w:r>
        <w:rPr>
          <w:rFonts w:cs="Arial"/>
        </w:rPr>
        <w:t>Thank you so much for your time today and participating in the evaluation, it’s been useful talking to you.</w:t>
      </w:r>
    </w:p>
    <w:p w14:paraId="5F81F4C2" w14:textId="77777777" w:rsidR="009B52C4" w:rsidRDefault="009B52C4" w:rsidP="009B52C4">
      <w:pPr>
        <w:rPr>
          <w:rFonts w:cs="Arial"/>
        </w:rPr>
      </w:pPr>
    </w:p>
    <w:p w14:paraId="1797B09D" w14:textId="77777777" w:rsidR="009B52C4" w:rsidRPr="00654021" w:rsidRDefault="009B52C4" w:rsidP="009B52C4">
      <w:pPr>
        <w:numPr>
          <w:ilvl w:val="0"/>
          <w:numId w:val="1"/>
        </w:numPr>
        <w:spacing w:after="0"/>
        <w:rPr>
          <w:rFonts w:cs="Arial"/>
        </w:rPr>
      </w:pPr>
      <w:r>
        <w:rPr>
          <w:rFonts w:cs="Arial"/>
        </w:rPr>
        <w:t>Bye.</w:t>
      </w:r>
    </w:p>
    <w:p w14:paraId="315F2D5C" w14:textId="77777777" w:rsidR="009B52C4" w:rsidRPr="009B52C4" w:rsidRDefault="009B52C4" w:rsidP="009B52C4">
      <w:pPr>
        <w:spacing w:after="0" w:line="360" w:lineRule="auto"/>
        <w:ind w:left="720" w:hanging="720"/>
      </w:pPr>
    </w:p>
    <w:sectPr w:rsidR="009B52C4" w:rsidRPr="009B52C4" w:rsidSect="009D4955">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E67E30" w14:textId="77777777" w:rsidR="009B52C4" w:rsidRDefault="009B52C4" w:rsidP="009B52C4">
      <w:pPr>
        <w:spacing w:after="0"/>
      </w:pPr>
      <w:r>
        <w:separator/>
      </w:r>
    </w:p>
  </w:endnote>
  <w:endnote w:type="continuationSeparator" w:id="0">
    <w:p w14:paraId="0DC60B81" w14:textId="77777777" w:rsidR="009B52C4" w:rsidRDefault="009B52C4" w:rsidP="009B52C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ookman Old Style">
    <w:panose1 w:val="02050604050505020204"/>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5BF059" w14:textId="77777777" w:rsidR="009B52C4" w:rsidRDefault="009B52C4" w:rsidP="009B52C4">
      <w:pPr>
        <w:spacing w:after="0"/>
      </w:pPr>
      <w:r>
        <w:separator/>
      </w:r>
    </w:p>
  </w:footnote>
  <w:footnote w:type="continuationSeparator" w:id="0">
    <w:p w14:paraId="518C4FDD" w14:textId="77777777" w:rsidR="009B52C4" w:rsidRDefault="009B52C4" w:rsidP="009B52C4">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75F029" w14:textId="77777777" w:rsidR="009B52C4" w:rsidRDefault="009B52C4">
    <w:pPr>
      <w:pStyle w:val="Header"/>
    </w:pPr>
    <w:r>
      <w:rPr>
        <w:noProof/>
        <w:lang w:eastAsia="en-GB"/>
      </w:rPr>
      <w:drawing>
        <wp:anchor distT="0" distB="0" distL="114300" distR="114300" simplePos="0" relativeHeight="251658240" behindDoc="0" locked="0" layoutInCell="1" allowOverlap="1" wp14:anchorId="43959BBE" wp14:editId="5D84B27F">
          <wp:simplePos x="0" y="0"/>
          <wp:positionH relativeFrom="margin">
            <wp:posOffset>5257800</wp:posOffset>
          </wp:positionH>
          <wp:positionV relativeFrom="margin">
            <wp:posOffset>-793750</wp:posOffset>
          </wp:positionV>
          <wp:extent cx="1085850" cy="1022350"/>
          <wp:effectExtent l="0" t="0" r="0" b="635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85850" cy="1022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B8B467C" w14:textId="77777777" w:rsidR="009B52C4" w:rsidRDefault="009B52C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D01175"/>
    <w:multiLevelType w:val="hybridMultilevel"/>
    <w:tmpl w:val="81AE7A30"/>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073"/>
    <w:rsid w:val="00027C17"/>
    <w:rsid w:val="00032F21"/>
    <w:rsid w:val="000C2E9D"/>
    <w:rsid w:val="000D07EB"/>
    <w:rsid w:val="00102582"/>
    <w:rsid w:val="00123A49"/>
    <w:rsid w:val="00130F3E"/>
    <w:rsid w:val="001579FF"/>
    <w:rsid w:val="001D05A0"/>
    <w:rsid w:val="001E213F"/>
    <w:rsid w:val="00261A04"/>
    <w:rsid w:val="00261C29"/>
    <w:rsid w:val="00264A99"/>
    <w:rsid w:val="00273870"/>
    <w:rsid w:val="002941C2"/>
    <w:rsid w:val="002B5B0B"/>
    <w:rsid w:val="002F2571"/>
    <w:rsid w:val="00326C46"/>
    <w:rsid w:val="00350DD6"/>
    <w:rsid w:val="00356057"/>
    <w:rsid w:val="0038759D"/>
    <w:rsid w:val="00391C70"/>
    <w:rsid w:val="003C3188"/>
    <w:rsid w:val="003C6233"/>
    <w:rsid w:val="003D6946"/>
    <w:rsid w:val="004B15DC"/>
    <w:rsid w:val="004B4656"/>
    <w:rsid w:val="004E2410"/>
    <w:rsid w:val="004F45B6"/>
    <w:rsid w:val="00523059"/>
    <w:rsid w:val="005501D0"/>
    <w:rsid w:val="00550C6B"/>
    <w:rsid w:val="005A4D5E"/>
    <w:rsid w:val="00603073"/>
    <w:rsid w:val="0061529A"/>
    <w:rsid w:val="006621A2"/>
    <w:rsid w:val="00671518"/>
    <w:rsid w:val="006820CF"/>
    <w:rsid w:val="006B0A3F"/>
    <w:rsid w:val="006D18D5"/>
    <w:rsid w:val="006E4E50"/>
    <w:rsid w:val="006E7B55"/>
    <w:rsid w:val="00745CE5"/>
    <w:rsid w:val="00792C4E"/>
    <w:rsid w:val="007B6AE4"/>
    <w:rsid w:val="007E0660"/>
    <w:rsid w:val="00813153"/>
    <w:rsid w:val="008A0F8E"/>
    <w:rsid w:val="008A3107"/>
    <w:rsid w:val="008C7EE7"/>
    <w:rsid w:val="009440AB"/>
    <w:rsid w:val="0097204F"/>
    <w:rsid w:val="009A00AF"/>
    <w:rsid w:val="009B52C4"/>
    <w:rsid w:val="009C42B7"/>
    <w:rsid w:val="009D4955"/>
    <w:rsid w:val="009F3ADD"/>
    <w:rsid w:val="00A54798"/>
    <w:rsid w:val="00A56CF4"/>
    <w:rsid w:val="00A71A38"/>
    <w:rsid w:val="00AF3129"/>
    <w:rsid w:val="00B433CC"/>
    <w:rsid w:val="00B50641"/>
    <w:rsid w:val="00BF5680"/>
    <w:rsid w:val="00BF5CBD"/>
    <w:rsid w:val="00C031FE"/>
    <w:rsid w:val="00C93C61"/>
    <w:rsid w:val="00CC67C4"/>
    <w:rsid w:val="00CE6AAA"/>
    <w:rsid w:val="00D3566C"/>
    <w:rsid w:val="00D3730B"/>
    <w:rsid w:val="00D54F6E"/>
    <w:rsid w:val="00D619EF"/>
    <w:rsid w:val="00DD2CB0"/>
    <w:rsid w:val="00DF3944"/>
    <w:rsid w:val="00E05251"/>
    <w:rsid w:val="00E1663F"/>
    <w:rsid w:val="00E24CC1"/>
    <w:rsid w:val="00E40E23"/>
    <w:rsid w:val="00E6711E"/>
    <w:rsid w:val="00EA55D4"/>
    <w:rsid w:val="00EC5A76"/>
    <w:rsid w:val="00EF64D1"/>
    <w:rsid w:val="00F2455B"/>
    <w:rsid w:val="00FB25E8"/>
    <w:rsid w:val="00FE146D"/>
    <w:rsid w:val="00FF69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46AA01E"/>
  <w15:docId w15:val="{98BCE468-EE27-448B-948D-A04F8B28E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en-GB"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9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B0A3F"/>
    <w:pPr>
      <w:spacing w:after="0"/>
    </w:pPr>
  </w:style>
  <w:style w:type="paragraph" w:styleId="Header">
    <w:name w:val="header"/>
    <w:basedOn w:val="Normal"/>
    <w:link w:val="HeaderChar"/>
    <w:uiPriority w:val="99"/>
    <w:unhideWhenUsed/>
    <w:rsid w:val="009B52C4"/>
    <w:pPr>
      <w:tabs>
        <w:tab w:val="center" w:pos="4513"/>
        <w:tab w:val="right" w:pos="9026"/>
      </w:tabs>
      <w:spacing w:after="0"/>
    </w:pPr>
  </w:style>
  <w:style w:type="character" w:customStyle="1" w:styleId="HeaderChar">
    <w:name w:val="Header Char"/>
    <w:basedOn w:val="DefaultParagraphFont"/>
    <w:link w:val="Header"/>
    <w:uiPriority w:val="99"/>
    <w:rsid w:val="009B52C4"/>
  </w:style>
  <w:style w:type="paragraph" w:styleId="Footer">
    <w:name w:val="footer"/>
    <w:basedOn w:val="Normal"/>
    <w:link w:val="FooterChar"/>
    <w:uiPriority w:val="99"/>
    <w:unhideWhenUsed/>
    <w:rsid w:val="009B52C4"/>
    <w:pPr>
      <w:tabs>
        <w:tab w:val="center" w:pos="4513"/>
        <w:tab w:val="right" w:pos="9026"/>
      </w:tabs>
      <w:spacing w:after="0"/>
    </w:pPr>
  </w:style>
  <w:style w:type="character" w:customStyle="1" w:styleId="FooterChar">
    <w:name w:val="Footer Char"/>
    <w:basedOn w:val="DefaultParagraphFont"/>
    <w:link w:val="Footer"/>
    <w:uiPriority w:val="99"/>
    <w:rsid w:val="009B52C4"/>
  </w:style>
  <w:style w:type="paragraph" w:styleId="BalloonText">
    <w:name w:val="Balloon Text"/>
    <w:basedOn w:val="Normal"/>
    <w:link w:val="BalloonTextChar"/>
    <w:uiPriority w:val="99"/>
    <w:semiHidden/>
    <w:unhideWhenUsed/>
    <w:rsid w:val="009B52C4"/>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52C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D390BDE78064E4BAAE0DE5741378BA6" ma:contentTypeVersion="13" ma:contentTypeDescription="Create a new document." ma:contentTypeScope="" ma:versionID="b98ec123c8fc2283fb8cd6136ae4f326">
  <xsd:schema xmlns:xsd="http://www.w3.org/2001/XMLSchema" xmlns:xs="http://www.w3.org/2001/XMLSchema" xmlns:p="http://schemas.microsoft.com/office/2006/metadata/properties" xmlns:ns3="c27a9160-c010-4719-94d3-1ed1c9a622a3" xmlns:ns4="b9f09741-178f-421e-8219-6ea32fe87f83" targetNamespace="http://schemas.microsoft.com/office/2006/metadata/properties" ma:root="true" ma:fieldsID="d321d4249c65d27fb1184edd6c48496d" ns3:_="" ns4:_="">
    <xsd:import namespace="c27a9160-c010-4719-94d3-1ed1c9a622a3"/>
    <xsd:import namespace="b9f09741-178f-421e-8219-6ea32fe87f8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7a9160-c010-4719-94d3-1ed1c9a622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9f09741-178f-421e-8219-6ea32fe87f8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7D95CCA-5B48-4353-954B-DB7890F867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7a9160-c010-4719-94d3-1ed1c9a622a3"/>
    <ds:schemaRef ds:uri="b9f09741-178f-421e-8219-6ea32fe87f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CCE7A6-7930-4605-835D-59935D0CDE9B}">
  <ds:schemaRefs>
    <ds:schemaRef ds:uri="http://schemas.microsoft.com/sharepoint/v3/contenttype/forms"/>
  </ds:schemaRefs>
</ds:datastoreItem>
</file>

<file path=customXml/itemProps3.xml><?xml version="1.0" encoding="utf-8"?>
<ds:datastoreItem xmlns:ds="http://schemas.openxmlformats.org/officeDocument/2006/customXml" ds:itemID="{260AD840-5D81-4053-9369-11B4C19FBF6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04</Words>
  <Characters>230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NHS Highland</Company>
  <LinksUpToDate>false</LinksUpToDate>
  <CharactersWithSpaces>2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stir06</dc:creator>
  <cp:lastModifiedBy>Daryll Archibald (Staff)</cp:lastModifiedBy>
  <cp:revision>2</cp:revision>
  <dcterms:created xsi:type="dcterms:W3CDTF">2020-11-27T16:56:00Z</dcterms:created>
  <dcterms:modified xsi:type="dcterms:W3CDTF">2020-11-27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390BDE78064E4BAAE0DE5741378BA6</vt:lpwstr>
  </property>
</Properties>
</file>